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55E21" w14:textId="77777777" w:rsidR="0065161A" w:rsidRPr="0065161A" w:rsidRDefault="0065161A" w:rsidP="0065161A">
      <w:pPr>
        <w:rPr>
          <w:rFonts w:ascii="Arial" w:hAnsi="Arial" w:cs="Arial"/>
          <w:b/>
          <w:bCs/>
          <w:sz w:val="20"/>
          <w:szCs w:val="20"/>
        </w:rPr>
      </w:pPr>
      <w:r w:rsidRPr="0065161A">
        <w:rPr>
          <w:rFonts w:ascii="Arial" w:hAnsi="Arial" w:cs="Arial"/>
          <w:b/>
          <w:bCs/>
          <w:sz w:val="20"/>
          <w:szCs w:val="20"/>
        </w:rPr>
        <w:t>Supporting information</w:t>
      </w:r>
    </w:p>
    <w:p w14:paraId="6738C7A4" w14:textId="76670787" w:rsidR="0065161A" w:rsidRPr="0065161A" w:rsidRDefault="0065161A" w:rsidP="0065161A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65161A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65161A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65161A">
        <w:rPr>
          <w:rFonts w:ascii="Arial" w:hAnsi="Arial" w:cs="Arial"/>
          <w:b/>
          <w:bCs/>
          <w:sz w:val="20"/>
          <w:szCs w:val="20"/>
          <w:lang w:val="en-US"/>
        </w:rPr>
        <w:t xml:space="preserve"> Appendix: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Measuring and coding </w:t>
      </w:r>
      <w:proofErr w:type="gramStart"/>
      <w:r>
        <w:rPr>
          <w:rFonts w:ascii="Arial" w:hAnsi="Arial" w:cs="Arial"/>
          <w:b/>
          <w:bCs/>
          <w:sz w:val="20"/>
          <w:szCs w:val="20"/>
          <w:lang w:val="en-US"/>
        </w:rPr>
        <w:t>variables</w:t>
      </w:r>
      <w:proofErr w:type="gramEnd"/>
    </w:p>
    <w:p w14:paraId="3EF33502" w14:textId="77777777" w:rsidR="0065161A" w:rsidRPr="0065161A" w:rsidRDefault="0065161A">
      <w:pPr>
        <w:rPr>
          <w:rFonts w:ascii="Arial" w:hAnsi="Arial" w:cs="Arial"/>
          <w:lang w:val="en-US"/>
        </w:rPr>
      </w:pPr>
    </w:p>
    <w:p w14:paraId="5E21C4C2" w14:textId="247DD4DE" w:rsidR="00D11BAF" w:rsidRPr="0065161A" w:rsidRDefault="0065161A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S1.1 Table. </w:t>
      </w:r>
      <w:r w:rsidR="00B35518" w:rsidRPr="0065161A">
        <w:rPr>
          <w:rFonts w:ascii="Arial" w:hAnsi="Arial" w:cs="Arial"/>
          <w:sz w:val="20"/>
          <w:szCs w:val="20"/>
          <w:lang w:val="en-US"/>
        </w:rPr>
        <w:t>Outcome Variables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3256"/>
        <w:gridCol w:w="4819"/>
        <w:gridCol w:w="1276"/>
      </w:tblGrid>
      <w:tr w:rsidR="00AC5E3A" w:rsidRPr="0065161A" w14:paraId="1BB68A69" w14:textId="634B4610" w:rsidTr="0065161A">
        <w:tc>
          <w:tcPr>
            <w:tcW w:w="3256" w:type="dxa"/>
          </w:tcPr>
          <w:p w14:paraId="3FD7B483" w14:textId="7491D601" w:rsidR="00AC5E3A" w:rsidRPr="0065161A" w:rsidRDefault="00AC5E3A" w:rsidP="00AC5E3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51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ype of variable</w:t>
            </w:r>
          </w:p>
        </w:tc>
        <w:tc>
          <w:tcPr>
            <w:tcW w:w="4819" w:type="dxa"/>
          </w:tcPr>
          <w:p w14:paraId="5134D430" w14:textId="0E110BC6" w:rsidR="00AC5E3A" w:rsidRPr="0065161A" w:rsidRDefault="00AC5E3A" w:rsidP="00AC5E3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51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ding</w:t>
            </w:r>
          </w:p>
        </w:tc>
        <w:tc>
          <w:tcPr>
            <w:tcW w:w="1276" w:type="dxa"/>
          </w:tcPr>
          <w:p w14:paraId="59CBAF90" w14:textId="6166490B" w:rsidR="00AC5E3A" w:rsidRPr="0065161A" w:rsidRDefault="00AC5E3A" w:rsidP="00AC5E3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51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ta</w:t>
            </w:r>
            <w:r w:rsidR="000F4947" w:rsidRPr="00651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acquisition</w:t>
            </w:r>
          </w:p>
        </w:tc>
      </w:tr>
      <w:tr w:rsidR="00AC5E3A" w:rsidRPr="0065161A" w14:paraId="66A45F8A" w14:textId="761AFE14" w:rsidTr="0065161A">
        <w:tc>
          <w:tcPr>
            <w:tcW w:w="3256" w:type="dxa"/>
          </w:tcPr>
          <w:p w14:paraId="0C7F3ACF" w14:textId="46C9DFB9" w:rsidR="00AC5E3A" w:rsidRPr="0065161A" w:rsidRDefault="00AC5E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Physical health (Before COVID-19)</w:t>
            </w:r>
          </w:p>
        </w:tc>
        <w:tc>
          <w:tcPr>
            <w:tcW w:w="4819" w:type="dxa"/>
          </w:tcPr>
          <w:p w14:paraId="07FFCD14" w14:textId="00213B4A" w:rsidR="00AC5E3A" w:rsidRPr="0065161A" w:rsidRDefault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04922C25" w14:textId="074ED610" w:rsidR="00AC5E3A" w:rsidRPr="0065161A" w:rsidRDefault="00AC5E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905CAA" w:rsidRPr="0065161A" w14:paraId="06132FAA" w14:textId="76B44A0D" w:rsidTr="0065161A">
        <w:tc>
          <w:tcPr>
            <w:tcW w:w="3256" w:type="dxa"/>
          </w:tcPr>
          <w:p w14:paraId="4AF22C9D" w14:textId="38029E96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Physical health (After COVID-19)</w:t>
            </w:r>
          </w:p>
        </w:tc>
        <w:tc>
          <w:tcPr>
            <w:tcW w:w="4819" w:type="dxa"/>
          </w:tcPr>
          <w:p w14:paraId="47A66A10" w14:textId="44CDA617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7D89C0EA" w14:textId="7D682975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AC5E3A" w:rsidRPr="0065161A" w14:paraId="05C629B9" w14:textId="28BADC4D" w:rsidTr="0065161A">
        <w:tc>
          <w:tcPr>
            <w:tcW w:w="3256" w:type="dxa"/>
          </w:tcPr>
          <w:p w14:paraId="29185285" w14:textId="39E76F2A" w:rsidR="00AC5E3A" w:rsidRPr="0065161A" w:rsidRDefault="00AC5E3A" w:rsidP="00B3551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in physical health</w:t>
            </w:r>
          </w:p>
        </w:tc>
        <w:tc>
          <w:tcPr>
            <w:tcW w:w="4819" w:type="dxa"/>
          </w:tcPr>
          <w:p w14:paraId="25226FEA" w14:textId="4DB0E038" w:rsidR="00AC5E3A" w:rsidRPr="0065161A" w:rsidRDefault="00AC5E3A" w:rsidP="00B3551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= After – Before (from -4 to 4)</w:t>
            </w:r>
          </w:p>
        </w:tc>
        <w:tc>
          <w:tcPr>
            <w:tcW w:w="1276" w:type="dxa"/>
          </w:tcPr>
          <w:p w14:paraId="23A2433A" w14:textId="162D4234" w:rsidR="00AC5E3A" w:rsidRPr="0065161A" w:rsidRDefault="00AC5E3A" w:rsidP="00B3551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alculated</w:t>
            </w:r>
          </w:p>
        </w:tc>
      </w:tr>
      <w:tr w:rsidR="00905CAA" w:rsidRPr="0065161A" w14:paraId="24CD0D58" w14:textId="22F9C5F7" w:rsidTr="0065161A">
        <w:tc>
          <w:tcPr>
            <w:tcW w:w="3256" w:type="dxa"/>
          </w:tcPr>
          <w:p w14:paraId="1E3B41CD" w14:textId="70A6E445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24-hour cycle (Before COVID-19)</w:t>
            </w:r>
          </w:p>
        </w:tc>
        <w:tc>
          <w:tcPr>
            <w:tcW w:w="4819" w:type="dxa"/>
          </w:tcPr>
          <w:p w14:paraId="625813A9" w14:textId="63AC91C7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632C498E" w14:textId="4B7806CE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905CAA" w:rsidRPr="0065161A" w14:paraId="3454CA57" w14:textId="350EA899" w:rsidTr="0065161A">
        <w:tc>
          <w:tcPr>
            <w:tcW w:w="3256" w:type="dxa"/>
          </w:tcPr>
          <w:p w14:paraId="6985AFD9" w14:textId="7AAA31AB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24-hour cycle (After COVID-19)</w:t>
            </w:r>
          </w:p>
        </w:tc>
        <w:tc>
          <w:tcPr>
            <w:tcW w:w="4819" w:type="dxa"/>
          </w:tcPr>
          <w:p w14:paraId="48B81197" w14:textId="29180E58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0E66D186" w14:textId="56A9DDFC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905CAA" w:rsidRPr="0065161A" w14:paraId="41054779" w14:textId="1980B04A" w:rsidTr="0065161A">
        <w:tc>
          <w:tcPr>
            <w:tcW w:w="3256" w:type="dxa"/>
          </w:tcPr>
          <w:p w14:paraId="33E33350" w14:textId="39051705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in 24-hour cycle</w:t>
            </w:r>
          </w:p>
        </w:tc>
        <w:tc>
          <w:tcPr>
            <w:tcW w:w="4819" w:type="dxa"/>
          </w:tcPr>
          <w:p w14:paraId="2E345762" w14:textId="4433D34B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= After – Before (from -4 to 4)</w:t>
            </w:r>
          </w:p>
        </w:tc>
        <w:tc>
          <w:tcPr>
            <w:tcW w:w="1276" w:type="dxa"/>
          </w:tcPr>
          <w:p w14:paraId="78F7B99B" w14:textId="4DB5E9E8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alculated</w:t>
            </w:r>
          </w:p>
        </w:tc>
      </w:tr>
      <w:tr w:rsidR="00905CAA" w:rsidRPr="0065161A" w14:paraId="06613AB8" w14:textId="52986E63" w:rsidTr="0065161A">
        <w:tc>
          <w:tcPr>
            <w:tcW w:w="3256" w:type="dxa"/>
          </w:tcPr>
          <w:p w14:paraId="0293B830" w14:textId="67E36B0B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Drowsiness (Before COVID-19)</w:t>
            </w:r>
          </w:p>
        </w:tc>
        <w:tc>
          <w:tcPr>
            <w:tcW w:w="4819" w:type="dxa"/>
          </w:tcPr>
          <w:p w14:paraId="780DCAFF" w14:textId="1D98DF60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3CCFA834" w14:textId="3C053F2C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905CAA" w:rsidRPr="0065161A" w14:paraId="0C7474D9" w14:textId="05749D60" w:rsidTr="0065161A">
        <w:tc>
          <w:tcPr>
            <w:tcW w:w="3256" w:type="dxa"/>
          </w:tcPr>
          <w:p w14:paraId="5B166BA6" w14:textId="01ACBDCD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Drowsiness (After COVID-19)</w:t>
            </w:r>
          </w:p>
        </w:tc>
        <w:tc>
          <w:tcPr>
            <w:tcW w:w="4819" w:type="dxa"/>
          </w:tcPr>
          <w:p w14:paraId="062CB219" w14:textId="752154E1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65C60E1E" w14:textId="30555FEA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905CAA" w:rsidRPr="0065161A" w14:paraId="1215E041" w14:textId="7A186F1C" w:rsidTr="0065161A">
        <w:tc>
          <w:tcPr>
            <w:tcW w:w="3256" w:type="dxa"/>
          </w:tcPr>
          <w:p w14:paraId="5A8F1A5E" w14:textId="064D2AE5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in drowsiness</w:t>
            </w:r>
          </w:p>
        </w:tc>
        <w:tc>
          <w:tcPr>
            <w:tcW w:w="4819" w:type="dxa"/>
          </w:tcPr>
          <w:p w14:paraId="3EF37AA4" w14:textId="28432125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= After – Before (from -4 to 4)</w:t>
            </w:r>
          </w:p>
        </w:tc>
        <w:tc>
          <w:tcPr>
            <w:tcW w:w="1276" w:type="dxa"/>
          </w:tcPr>
          <w:p w14:paraId="166B79B0" w14:textId="564D612F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alculated</w:t>
            </w:r>
          </w:p>
        </w:tc>
      </w:tr>
      <w:tr w:rsidR="00905CAA" w:rsidRPr="0065161A" w14:paraId="3FFF116D" w14:textId="342819CC" w:rsidTr="0065161A">
        <w:tc>
          <w:tcPr>
            <w:tcW w:w="3256" w:type="dxa"/>
          </w:tcPr>
          <w:p w14:paraId="466EFB1D" w14:textId="05073140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Mental health (Before COVID-19)</w:t>
            </w:r>
          </w:p>
        </w:tc>
        <w:tc>
          <w:tcPr>
            <w:tcW w:w="4819" w:type="dxa"/>
          </w:tcPr>
          <w:p w14:paraId="2AA4552A" w14:textId="3C571F09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01727E2E" w14:textId="3FAD3856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905CAA" w:rsidRPr="0065161A" w14:paraId="3B3E7C82" w14:textId="205F60BD" w:rsidTr="0065161A">
        <w:tc>
          <w:tcPr>
            <w:tcW w:w="3256" w:type="dxa"/>
          </w:tcPr>
          <w:p w14:paraId="6F6F881F" w14:textId="303CB36B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Mental health (After COVID-19)</w:t>
            </w:r>
          </w:p>
        </w:tc>
        <w:tc>
          <w:tcPr>
            <w:tcW w:w="4819" w:type="dxa"/>
          </w:tcPr>
          <w:p w14:paraId="24C5F1F8" w14:textId="5F0756FB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060EE4B8" w14:textId="7356FF33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905CAA" w:rsidRPr="0065161A" w14:paraId="761244C1" w14:textId="04690C59" w:rsidTr="0065161A">
        <w:tc>
          <w:tcPr>
            <w:tcW w:w="3256" w:type="dxa"/>
          </w:tcPr>
          <w:p w14:paraId="54273476" w14:textId="3A98F66A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in mental health</w:t>
            </w:r>
          </w:p>
        </w:tc>
        <w:tc>
          <w:tcPr>
            <w:tcW w:w="4819" w:type="dxa"/>
          </w:tcPr>
          <w:p w14:paraId="7F146D4D" w14:textId="2B19BB2E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= After – Before (from -4 to 4)</w:t>
            </w:r>
          </w:p>
        </w:tc>
        <w:tc>
          <w:tcPr>
            <w:tcW w:w="1276" w:type="dxa"/>
          </w:tcPr>
          <w:p w14:paraId="4D0B7594" w14:textId="6B893E10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alculated</w:t>
            </w:r>
          </w:p>
        </w:tc>
      </w:tr>
      <w:tr w:rsidR="00905CAA" w:rsidRPr="0065161A" w14:paraId="1D71FA45" w14:textId="4BAA9CA6" w:rsidTr="0065161A">
        <w:tc>
          <w:tcPr>
            <w:tcW w:w="3256" w:type="dxa"/>
          </w:tcPr>
          <w:p w14:paraId="11BC58D8" w14:textId="6ED2A48C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leep quality (Before COVID-19)</w:t>
            </w:r>
          </w:p>
        </w:tc>
        <w:tc>
          <w:tcPr>
            <w:tcW w:w="4819" w:type="dxa"/>
          </w:tcPr>
          <w:p w14:paraId="01A91C3B" w14:textId="3A51D111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6B48616C" w14:textId="5B906791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905CAA" w:rsidRPr="0065161A" w14:paraId="76304294" w14:textId="52CE5343" w:rsidTr="0065161A">
        <w:tc>
          <w:tcPr>
            <w:tcW w:w="3256" w:type="dxa"/>
          </w:tcPr>
          <w:p w14:paraId="5A89390D" w14:textId="648D100E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leep quality (After COVID-19)</w:t>
            </w:r>
          </w:p>
        </w:tc>
        <w:tc>
          <w:tcPr>
            <w:tcW w:w="4819" w:type="dxa"/>
          </w:tcPr>
          <w:p w14:paraId="5D5E7B57" w14:textId="5AF73F3E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505D01E3" w14:textId="4DE21C5D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905CAA" w:rsidRPr="0065161A" w14:paraId="19025D35" w14:textId="1B1E456C" w:rsidTr="0065161A">
        <w:tc>
          <w:tcPr>
            <w:tcW w:w="3256" w:type="dxa"/>
          </w:tcPr>
          <w:p w14:paraId="78BD3EC4" w14:textId="60C5F4A9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in sleep quality</w:t>
            </w:r>
          </w:p>
        </w:tc>
        <w:tc>
          <w:tcPr>
            <w:tcW w:w="4819" w:type="dxa"/>
          </w:tcPr>
          <w:p w14:paraId="0F1DCC88" w14:textId="33E1B849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= After – Before (from -4 to 4)</w:t>
            </w:r>
          </w:p>
        </w:tc>
        <w:tc>
          <w:tcPr>
            <w:tcW w:w="1276" w:type="dxa"/>
          </w:tcPr>
          <w:p w14:paraId="7359FF8C" w14:textId="7666EAD5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alculated</w:t>
            </w:r>
          </w:p>
        </w:tc>
      </w:tr>
      <w:tr w:rsidR="00905CAA" w:rsidRPr="0065161A" w14:paraId="0DE63680" w14:textId="5EAD8A5B" w:rsidTr="0065161A">
        <w:tc>
          <w:tcPr>
            <w:tcW w:w="3256" w:type="dxa"/>
          </w:tcPr>
          <w:p w14:paraId="3BC64A3E" w14:textId="3C1F41E1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tress (Before COVID-19)</w:t>
            </w:r>
          </w:p>
        </w:tc>
        <w:tc>
          <w:tcPr>
            <w:tcW w:w="4819" w:type="dxa"/>
          </w:tcPr>
          <w:p w14:paraId="411B1353" w14:textId="1F5FE80D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42A19F7F" w14:textId="654BDF6B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905CAA" w:rsidRPr="0065161A" w14:paraId="7BF04472" w14:textId="4D70AE31" w:rsidTr="0065161A">
        <w:tc>
          <w:tcPr>
            <w:tcW w:w="3256" w:type="dxa"/>
          </w:tcPr>
          <w:p w14:paraId="24255F4F" w14:textId="1B09FEFD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tress (After COVID-19)</w:t>
            </w:r>
          </w:p>
        </w:tc>
        <w:tc>
          <w:tcPr>
            <w:tcW w:w="4819" w:type="dxa"/>
          </w:tcPr>
          <w:p w14:paraId="48C6303E" w14:textId="266BD782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76D76C95" w14:textId="2AC6F73F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905CAA" w:rsidRPr="0065161A" w14:paraId="5D0820AC" w14:textId="416D87B7" w:rsidTr="0065161A">
        <w:tc>
          <w:tcPr>
            <w:tcW w:w="3256" w:type="dxa"/>
          </w:tcPr>
          <w:p w14:paraId="31838997" w14:textId="632A6020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in stress</w:t>
            </w:r>
          </w:p>
        </w:tc>
        <w:tc>
          <w:tcPr>
            <w:tcW w:w="4819" w:type="dxa"/>
          </w:tcPr>
          <w:p w14:paraId="1E422493" w14:textId="72ADDB09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= After – Before (from -4 to 4)</w:t>
            </w:r>
          </w:p>
        </w:tc>
        <w:tc>
          <w:tcPr>
            <w:tcW w:w="1276" w:type="dxa"/>
          </w:tcPr>
          <w:p w14:paraId="21FC4D6D" w14:textId="2E07EA87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alculated</w:t>
            </w:r>
          </w:p>
        </w:tc>
      </w:tr>
      <w:tr w:rsidR="00905CAA" w:rsidRPr="0065161A" w14:paraId="161F5378" w14:textId="67330F2F" w:rsidTr="0065161A">
        <w:tc>
          <w:tcPr>
            <w:tcW w:w="3256" w:type="dxa"/>
          </w:tcPr>
          <w:p w14:paraId="1AF8108F" w14:textId="1E1162D6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ocial well-being (Before COVID-19)</w:t>
            </w:r>
          </w:p>
        </w:tc>
        <w:tc>
          <w:tcPr>
            <w:tcW w:w="4819" w:type="dxa"/>
          </w:tcPr>
          <w:p w14:paraId="399FFA91" w14:textId="41C261A6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2CDA6DF2" w14:textId="00BD1131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905CAA" w:rsidRPr="0065161A" w14:paraId="0BD91FC6" w14:textId="52B897A8" w:rsidTr="0065161A">
        <w:tc>
          <w:tcPr>
            <w:tcW w:w="3256" w:type="dxa"/>
          </w:tcPr>
          <w:p w14:paraId="5D82F52E" w14:textId="070281E9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ocial well-being (After COVID-19)</w:t>
            </w:r>
          </w:p>
        </w:tc>
        <w:tc>
          <w:tcPr>
            <w:tcW w:w="4819" w:type="dxa"/>
          </w:tcPr>
          <w:p w14:paraId="0404CACB" w14:textId="10E3978B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0E9EF175" w14:textId="70493799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905CAA" w:rsidRPr="0065161A" w14:paraId="6EC414E3" w14:textId="02A1DECA" w:rsidTr="0065161A">
        <w:tc>
          <w:tcPr>
            <w:tcW w:w="3256" w:type="dxa"/>
          </w:tcPr>
          <w:p w14:paraId="681CB9A5" w14:textId="6F807EDA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in social well-being</w:t>
            </w:r>
          </w:p>
        </w:tc>
        <w:tc>
          <w:tcPr>
            <w:tcW w:w="4819" w:type="dxa"/>
          </w:tcPr>
          <w:p w14:paraId="310ACDBA" w14:textId="631DD60C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= After – Before (from -4 to 4)</w:t>
            </w:r>
          </w:p>
        </w:tc>
        <w:tc>
          <w:tcPr>
            <w:tcW w:w="1276" w:type="dxa"/>
          </w:tcPr>
          <w:p w14:paraId="16EC9139" w14:textId="43E6EEA1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alculated</w:t>
            </w:r>
          </w:p>
        </w:tc>
      </w:tr>
      <w:tr w:rsidR="00905CAA" w:rsidRPr="0065161A" w14:paraId="2E5AF6C5" w14:textId="0C8C0723" w:rsidTr="0065161A">
        <w:tc>
          <w:tcPr>
            <w:tcW w:w="3256" w:type="dxa"/>
          </w:tcPr>
          <w:p w14:paraId="6C4369A6" w14:textId="17B5DCB7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Work-life balance (Before COVID-19)</w:t>
            </w:r>
          </w:p>
        </w:tc>
        <w:tc>
          <w:tcPr>
            <w:tcW w:w="4819" w:type="dxa"/>
          </w:tcPr>
          <w:p w14:paraId="7138F997" w14:textId="24DC6BFF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72FA8282" w14:textId="0D5D7A12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905CAA" w:rsidRPr="0065161A" w14:paraId="279E9A80" w14:textId="0F6DA94B" w:rsidTr="0065161A">
        <w:tc>
          <w:tcPr>
            <w:tcW w:w="3256" w:type="dxa"/>
          </w:tcPr>
          <w:p w14:paraId="4120F17B" w14:textId="4097594C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Work-life balance (After COVID-19)</w:t>
            </w:r>
          </w:p>
        </w:tc>
        <w:tc>
          <w:tcPr>
            <w:tcW w:w="4819" w:type="dxa"/>
          </w:tcPr>
          <w:p w14:paraId="27DCE290" w14:textId="0E2FBA21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7D0463A8" w14:textId="5620C760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905CAA" w:rsidRPr="0065161A" w14:paraId="44A668C0" w14:textId="2C7013D3" w:rsidTr="0065161A">
        <w:tc>
          <w:tcPr>
            <w:tcW w:w="3256" w:type="dxa"/>
          </w:tcPr>
          <w:p w14:paraId="58D04E85" w14:textId="28EDB8C5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in work-life balance</w:t>
            </w:r>
          </w:p>
        </w:tc>
        <w:tc>
          <w:tcPr>
            <w:tcW w:w="4819" w:type="dxa"/>
          </w:tcPr>
          <w:p w14:paraId="4A6121D4" w14:textId="3790E238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= After – Before (from -4 to 4)</w:t>
            </w:r>
          </w:p>
        </w:tc>
        <w:tc>
          <w:tcPr>
            <w:tcW w:w="1276" w:type="dxa"/>
          </w:tcPr>
          <w:p w14:paraId="62B55FCA" w14:textId="428D889D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alculated</w:t>
            </w:r>
          </w:p>
        </w:tc>
      </w:tr>
      <w:tr w:rsidR="00905CAA" w:rsidRPr="0065161A" w14:paraId="202D142D" w14:textId="6328B5ED" w:rsidTr="0065161A">
        <w:tc>
          <w:tcPr>
            <w:tcW w:w="3256" w:type="dxa"/>
          </w:tcPr>
          <w:p w14:paraId="280CE288" w14:textId="7C9BDFF1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Productivity (Before COVID-19)</w:t>
            </w:r>
          </w:p>
        </w:tc>
        <w:tc>
          <w:tcPr>
            <w:tcW w:w="4819" w:type="dxa"/>
          </w:tcPr>
          <w:p w14:paraId="115B51A7" w14:textId="4CB50A9A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2BD8345E" w14:textId="44F5FAF8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905CAA" w:rsidRPr="0065161A" w14:paraId="07DF7C5E" w14:textId="205DC9E0" w:rsidTr="0065161A">
        <w:tc>
          <w:tcPr>
            <w:tcW w:w="3256" w:type="dxa"/>
          </w:tcPr>
          <w:p w14:paraId="51911F8C" w14:textId="3601DACD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Productivity (After COVID-19)</w:t>
            </w:r>
          </w:p>
        </w:tc>
        <w:tc>
          <w:tcPr>
            <w:tcW w:w="4819" w:type="dxa"/>
          </w:tcPr>
          <w:p w14:paraId="4774245C" w14:textId="25BEBA41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4916540A" w14:textId="2BA9E37F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905CAA" w:rsidRPr="0065161A" w14:paraId="3884DFB8" w14:textId="78A2F047" w:rsidTr="0065161A">
        <w:tc>
          <w:tcPr>
            <w:tcW w:w="3256" w:type="dxa"/>
          </w:tcPr>
          <w:p w14:paraId="519B67D5" w14:textId="0A0332FB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in productivity</w:t>
            </w:r>
          </w:p>
        </w:tc>
        <w:tc>
          <w:tcPr>
            <w:tcW w:w="4819" w:type="dxa"/>
          </w:tcPr>
          <w:p w14:paraId="51EB2B6C" w14:textId="7FE6F153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= After – Before (from -4 to 4)</w:t>
            </w:r>
          </w:p>
        </w:tc>
        <w:tc>
          <w:tcPr>
            <w:tcW w:w="1276" w:type="dxa"/>
          </w:tcPr>
          <w:p w14:paraId="1DE8BC2C" w14:textId="2F894C17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alculated</w:t>
            </w:r>
          </w:p>
        </w:tc>
      </w:tr>
      <w:tr w:rsidR="00905CAA" w:rsidRPr="0065161A" w14:paraId="7224C4A1" w14:textId="04879883" w:rsidTr="0065161A">
        <w:tc>
          <w:tcPr>
            <w:tcW w:w="3256" w:type="dxa"/>
          </w:tcPr>
          <w:p w14:paraId="57E1E495" w14:textId="6D416A82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Job satisfaction (Before COVID-19)</w:t>
            </w:r>
          </w:p>
        </w:tc>
        <w:tc>
          <w:tcPr>
            <w:tcW w:w="4819" w:type="dxa"/>
          </w:tcPr>
          <w:p w14:paraId="100B01AC" w14:textId="3CA0DA9E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60F299BA" w14:textId="4138D6BD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905CAA" w:rsidRPr="0065161A" w14:paraId="67E60CAA" w14:textId="560060FE" w:rsidTr="0065161A">
        <w:tc>
          <w:tcPr>
            <w:tcW w:w="3256" w:type="dxa"/>
          </w:tcPr>
          <w:p w14:paraId="27B0FA68" w14:textId="224DE1E5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Job satisfaction (After COVID-19)</w:t>
            </w:r>
          </w:p>
        </w:tc>
        <w:tc>
          <w:tcPr>
            <w:tcW w:w="4819" w:type="dxa"/>
          </w:tcPr>
          <w:p w14:paraId="4B83303D" w14:textId="64434F19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6795C3BE" w14:textId="3C92D5F8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905CAA" w:rsidRPr="0065161A" w14:paraId="0ABF4F04" w14:textId="77833732" w:rsidTr="0065161A">
        <w:tc>
          <w:tcPr>
            <w:tcW w:w="3256" w:type="dxa"/>
          </w:tcPr>
          <w:p w14:paraId="0934A080" w14:textId="70EBB37A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in job satisfaction</w:t>
            </w:r>
          </w:p>
        </w:tc>
        <w:tc>
          <w:tcPr>
            <w:tcW w:w="4819" w:type="dxa"/>
          </w:tcPr>
          <w:p w14:paraId="42FE057F" w14:textId="4504421A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= After – Before (from -4 to 4)</w:t>
            </w:r>
          </w:p>
        </w:tc>
        <w:tc>
          <w:tcPr>
            <w:tcW w:w="1276" w:type="dxa"/>
          </w:tcPr>
          <w:p w14:paraId="7FE97DEF" w14:textId="6827659B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alculated</w:t>
            </w:r>
          </w:p>
        </w:tc>
      </w:tr>
      <w:tr w:rsidR="00905CAA" w:rsidRPr="0065161A" w14:paraId="4027B185" w14:textId="3B9134EF" w:rsidTr="0065161A">
        <w:tc>
          <w:tcPr>
            <w:tcW w:w="3256" w:type="dxa"/>
          </w:tcPr>
          <w:p w14:paraId="506D2339" w14:textId="522883A7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Work engagement (Before COVID-19)</w:t>
            </w:r>
          </w:p>
        </w:tc>
        <w:tc>
          <w:tcPr>
            <w:tcW w:w="4819" w:type="dxa"/>
          </w:tcPr>
          <w:p w14:paraId="05ED25F7" w14:textId="020B9B01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4CA87915" w14:textId="4A71D555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905CAA" w:rsidRPr="0065161A" w14:paraId="129BE39E" w14:textId="763A06AC" w:rsidTr="0065161A">
        <w:tc>
          <w:tcPr>
            <w:tcW w:w="3256" w:type="dxa"/>
          </w:tcPr>
          <w:p w14:paraId="7983FD5E" w14:textId="077FBB22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Work engagement (After COVID-19)</w:t>
            </w:r>
          </w:p>
        </w:tc>
        <w:tc>
          <w:tcPr>
            <w:tcW w:w="4819" w:type="dxa"/>
          </w:tcPr>
          <w:p w14:paraId="579BEE1E" w14:textId="26212E3C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2B1EF1D7" w14:textId="0C11F88C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905CAA" w:rsidRPr="0065161A" w14:paraId="242E0D6D" w14:textId="5D309A99" w:rsidTr="0065161A">
        <w:tc>
          <w:tcPr>
            <w:tcW w:w="3256" w:type="dxa"/>
          </w:tcPr>
          <w:p w14:paraId="42D6271B" w14:textId="17D94915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in work engagement</w:t>
            </w:r>
          </w:p>
        </w:tc>
        <w:tc>
          <w:tcPr>
            <w:tcW w:w="4819" w:type="dxa"/>
          </w:tcPr>
          <w:p w14:paraId="2CA71020" w14:textId="6C868B7C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= After – Before (from -4 to 4)</w:t>
            </w:r>
          </w:p>
        </w:tc>
        <w:tc>
          <w:tcPr>
            <w:tcW w:w="1276" w:type="dxa"/>
          </w:tcPr>
          <w:p w14:paraId="2CA7C317" w14:textId="2878BE18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alculated</w:t>
            </w:r>
          </w:p>
        </w:tc>
      </w:tr>
      <w:tr w:rsidR="00905CAA" w:rsidRPr="0065161A" w14:paraId="0C5BF19B" w14:textId="3AF40539" w:rsidTr="0065161A">
        <w:tc>
          <w:tcPr>
            <w:tcW w:w="3256" w:type="dxa"/>
          </w:tcPr>
          <w:p w14:paraId="40B74888" w14:textId="4219E6C1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Work enjoyment (Before COVID-19)</w:t>
            </w:r>
          </w:p>
        </w:tc>
        <w:tc>
          <w:tcPr>
            <w:tcW w:w="4819" w:type="dxa"/>
          </w:tcPr>
          <w:p w14:paraId="5266626C" w14:textId="641256E1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3E793A91" w14:textId="3B217124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905CAA" w:rsidRPr="0065161A" w14:paraId="22BA4FD5" w14:textId="4BC8A4DE" w:rsidTr="0065161A">
        <w:tc>
          <w:tcPr>
            <w:tcW w:w="3256" w:type="dxa"/>
          </w:tcPr>
          <w:p w14:paraId="3A157745" w14:textId="765B03A3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Work enjoyment (After COVID-19)</w:t>
            </w:r>
          </w:p>
        </w:tc>
        <w:tc>
          <w:tcPr>
            <w:tcW w:w="4819" w:type="dxa"/>
          </w:tcPr>
          <w:p w14:paraId="648D6935" w14:textId="2BF58CB4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6B69AA78" w14:textId="0CFE446E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905CAA" w:rsidRPr="0065161A" w14:paraId="5158C5FC" w14:textId="4FBDA4EB" w:rsidTr="0065161A">
        <w:tc>
          <w:tcPr>
            <w:tcW w:w="3256" w:type="dxa"/>
          </w:tcPr>
          <w:p w14:paraId="2C9F109C" w14:textId="154FCEC1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in work enjoyment</w:t>
            </w:r>
          </w:p>
        </w:tc>
        <w:tc>
          <w:tcPr>
            <w:tcW w:w="4819" w:type="dxa"/>
          </w:tcPr>
          <w:p w14:paraId="6D4D03D7" w14:textId="1F1ADDBC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= After – Before (from -4 to 4)</w:t>
            </w:r>
          </w:p>
        </w:tc>
        <w:tc>
          <w:tcPr>
            <w:tcW w:w="1276" w:type="dxa"/>
          </w:tcPr>
          <w:p w14:paraId="396CB7CB" w14:textId="1193D4FB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alculated</w:t>
            </w:r>
          </w:p>
        </w:tc>
      </w:tr>
      <w:tr w:rsidR="00905CAA" w:rsidRPr="0065161A" w14:paraId="3DCA703A" w14:textId="1AD3BA38" w:rsidTr="0065161A">
        <w:tc>
          <w:tcPr>
            <w:tcW w:w="3256" w:type="dxa"/>
          </w:tcPr>
          <w:p w14:paraId="33B0C4F6" w14:textId="4D63EF4C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Energy (Before COVID-19)</w:t>
            </w:r>
          </w:p>
        </w:tc>
        <w:tc>
          <w:tcPr>
            <w:tcW w:w="4819" w:type="dxa"/>
          </w:tcPr>
          <w:p w14:paraId="1F80D541" w14:textId="387F5D18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479BB728" w14:textId="2A9A6060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905CAA" w:rsidRPr="0065161A" w14:paraId="64B113AE" w14:textId="3BCE57F1" w:rsidTr="0065161A">
        <w:tc>
          <w:tcPr>
            <w:tcW w:w="3256" w:type="dxa"/>
          </w:tcPr>
          <w:p w14:paraId="52AD65FE" w14:textId="79688335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Energy (After COVID-19)</w:t>
            </w:r>
          </w:p>
        </w:tc>
        <w:tc>
          <w:tcPr>
            <w:tcW w:w="4819" w:type="dxa"/>
          </w:tcPr>
          <w:p w14:paraId="612E9E42" w14:textId="287CC571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76108D4B" w14:textId="7F70076E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905CAA" w:rsidRPr="0065161A" w14:paraId="15395C24" w14:textId="740960CB" w:rsidTr="0065161A">
        <w:tc>
          <w:tcPr>
            <w:tcW w:w="3256" w:type="dxa"/>
          </w:tcPr>
          <w:p w14:paraId="4E8D7D2C" w14:textId="7513C9C5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in energy</w:t>
            </w:r>
          </w:p>
        </w:tc>
        <w:tc>
          <w:tcPr>
            <w:tcW w:w="4819" w:type="dxa"/>
          </w:tcPr>
          <w:p w14:paraId="2507D5CE" w14:textId="3F6C5BCA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= After – Before (from -4 to 4)</w:t>
            </w:r>
          </w:p>
        </w:tc>
        <w:tc>
          <w:tcPr>
            <w:tcW w:w="1276" w:type="dxa"/>
          </w:tcPr>
          <w:p w14:paraId="26D330D4" w14:textId="07DA0EE2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alculated</w:t>
            </w:r>
          </w:p>
        </w:tc>
      </w:tr>
      <w:tr w:rsidR="00905CAA" w:rsidRPr="0065161A" w14:paraId="43DC4E2C" w14:textId="0F04E9D8" w:rsidTr="0065161A">
        <w:tc>
          <w:tcPr>
            <w:tcW w:w="3256" w:type="dxa"/>
          </w:tcPr>
          <w:p w14:paraId="18A846AC" w14:textId="5B059EC5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oncentration (Before COVID-19)</w:t>
            </w:r>
          </w:p>
        </w:tc>
        <w:tc>
          <w:tcPr>
            <w:tcW w:w="4819" w:type="dxa"/>
          </w:tcPr>
          <w:p w14:paraId="0AABF1DB" w14:textId="1145AAC0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4A8BB91E" w14:textId="5379BA9C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905CAA" w:rsidRPr="0065161A" w14:paraId="008E3465" w14:textId="6D498FD5" w:rsidTr="0065161A">
        <w:tc>
          <w:tcPr>
            <w:tcW w:w="3256" w:type="dxa"/>
          </w:tcPr>
          <w:p w14:paraId="12B5B4AB" w14:textId="126F3F64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oncentration (After COVID-19)</w:t>
            </w:r>
          </w:p>
        </w:tc>
        <w:tc>
          <w:tcPr>
            <w:tcW w:w="4819" w:type="dxa"/>
          </w:tcPr>
          <w:p w14:paraId="5FE0CD53" w14:textId="790E26AC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: terrible, 2: poor, 3: average, 4: good, and 5: excellent</w:t>
            </w:r>
          </w:p>
        </w:tc>
        <w:tc>
          <w:tcPr>
            <w:tcW w:w="1276" w:type="dxa"/>
          </w:tcPr>
          <w:p w14:paraId="3A1FD9B6" w14:textId="7FF8C996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urvey</w:t>
            </w:r>
          </w:p>
        </w:tc>
      </w:tr>
      <w:tr w:rsidR="00905CAA" w:rsidRPr="0065161A" w14:paraId="33175BE3" w14:textId="72EFF434" w:rsidTr="0065161A">
        <w:tc>
          <w:tcPr>
            <w:tcW w:w="3256" w:type="dxa"/>
          </w:tcPr>
          <w:p w14:paraId="31C9EE4A" w14:textId="55104FAE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in concentration</w:t>
            </w:r>
          </w:p>
        </w:tc>
        <w:tc>
          <w:tcPr>
            <w:tcW w:w="4819" w:type="dxa"/>
          </w:tcPr>
          <w:p w14:paraId="2AC76347" w14:textId="130A0742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hange = After – Before (from -4 to 4)</w:t>
            </w:r>
          </w:p>
        </w:tc>
        <w:tc>
          <w:tcPr>
            <w:tcW w:w="1276" w:type="dxa"/>
          </w:tcPr>
          <w:p w14:paraId="7A786DF7" w14:textId="065A744F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alculated</w:t>
            </w:r>
          </w:p>
        </w:tc>
      </w:tr>
    </w:tbl>
    <w:p w14:paraId="6A282544" w14:textId="77777777" w:rsidR="00B35518" w:rsidRPr="0065161A" w:rsidRDefault="00B35518">
      <w:pPr>
        <w:rPr>
          <w:rFonts w:ascii="Arial" w:hAnsi="Arial" w:cs="Arial"/>
          <w:sz w:val="20"/>
          <w:szCs w:val="20"/>
          <w:lang w:val="en-US"/>
        </w:rPr>
      </w:pPr>
    </w:p>
    <w:p w14:paraId="6DDD62A3" w14:textId="77777777" w:rsidR="00BC2F04" w:rsidRPr="0065161A" w:rsidRDefault="00BC2F04">
      <w:pPr>
        <w:rPr>
          <w:rFonts w:ascii="Arial" w:hAnsi="Arial" w:cs="Arial"/>
          <w:sz w:val="20"/>
          <w:szCs w:val="20"/>
          <w:lang w:val="en-US"/>
        </w:rPr>
      </w:pPr>
    </w:p>
    <w:p w14:paraId="58294461" w14:textId="77777777" w:rsidR="00BC2F04" w:rsidRPr="0065161A" w:rsidRDefault="00BC2F04">
      <w:pPr>
        <w:rPr>
          <w:rFonts w:ascii="Arial" w:hAnsi="Arial" w:cs="Arial"/>
          <w:sz w:val="20"/>
          <w:szCs w:val="20"/>
          <w:lang w:val="en-US"/>
        </w:rPr>
      </w:pPr>
    </w:p>
    <w:p w14:paraId="706ECA83" w14:textId="77777777" w:rsidR="00BC2F04" w:rsidRDefault="00BC2F04">
      <w:pPr>
        <w:rPr>
          <w:rFonts w:ascii="Arial" w:hAnsi="Arial" w:cs="Arial"/>
          <w:sz w:val="20"/>
          <w:szCs w:val="20"/>
          <w:lang w:val="en-US"/>
        </w:rPr>
      </w:pPr>
    </w:p>
    <w:p w14:paraId="1220CCC6" w14:textId="77777777" w:rsidR="0065161A" w:rsidRDefault="0065161A">
      <w:pPr>
        <w:rPr>
          <w:rFonts w:ascii="Arial" w:hAnsi="Arial" w:cs="Arial"/>
          <w:sz w:val="20"/>
          <w:szCs w:val="20"/>
          <w:lang w:val="en-US"/>
        </w:rPr>
      </w:pPr>
    </w:p>
    <w:p w14:paraId="6930BF60" w14:textId="77777777" w:rsidR="0065161A" w:rsidRDefault="0065161A">
      <w:pPr>
        <w:rPr>
          <w:rFonts w:ascii="Arial" w:hAnsi="Arial" w:cs="Arial"/>
          <w:sz w:val="20"/>
          <w:szCs w:val="20"/>
          <w:lang w:val="en-US"/>
        </w:rPr>
      </w:pPr>
    </w:p>
    <w:p w14:paraId="168B46A5" w14:textId="77777777" w:rsidR="0065161A" w:rsidRDefault="0065161A">
      <w:pPr>
        <w:rPr>
          <w:rFonts w:ascii="Arial" w:hAnsi="Arial" w:cs="Arial"/>
          <w:sz w:val="20"/>
          <w:szCs w:val="20"/>
          <w:lang w:val="en-US"/>
        </w:rPr>
      </w:pPr>
    </w:p>
    <w:p w14:paraId="45BA8BBE" w14:textId="77777777" w:rsidR="0065161A" w:rsidRPr="0065161A" w:rsidRDefault="0065161A">
      <w:pPr>
        <w:rPr>
          <w:rFonts w:ascii="Arial" w:hAnsi="Arial" w:cs="Arial"/>
          <w:sz w:val="20"/>
          <w:szCs w:val="20"/>
          <w:lang w:val="en-US"/>
        </w:rPr>
      </w:pPr>
    </w:p>
    <w:p w14:paraId="14EDC139" w14:textId="77777777" w:rsidR="00BC2F04" w:rsidRPr="0065161A" w:rsidRDefault="00BC2F04">
      <w:pPr>
        <w:rPr>
          <w:rFonts w:ascii="Arial" w:hAnsi="Arial" w:cs="Arial"/>
          <w:sz w:val="20"/>
          <w:szCs w:val="20"/>
          <w:lang w:val="en-US"/>
        </w:rPr>
      </w:pPr>
    </w:p>
    <w:p w14:paraId="37A41EB0" w14:textId="21A88E92" w:rsidR="00AC5E3A" w:rsidRPr="0065161A" w:rsidRDefault="0065161A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 xml:space="preserve">S1.2 Table. </w:t>
      </w:r>
      <w:r w:rsidR="00AC5E3A" w:rsidRPr="0065161A">
        <w:rPr>
          <w:rFonts w:ascii="Arial" w:hAnsi="Arial" w:cs="Arial"/>
          <w:sz w:val="20"/>
          <w:szCs w:val="20"/>
          <w:lang w:val="en-US"/>
        </w:rPr>
        <w:t>Predictive Variable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116"/>
        <w:gridCol w:w="6235"/>
      </w:tblGrid>
      <w:tr w:rsidR="000F4947" w:rsidRPr="0065161A" w14:paraId="60404794" w14:textId="77777777" w:rsidTr="000F4947">
        <w:tc>
          <w:tcPr>
            <w:tcW w:w="3116" w:type="dxa"/>
          </w:tcPr>
          <w:p w14:paraId="477A814D" w14:textId="4161B44B" w:rsidR="000F4947" w:rsidRPr="0065161A" w:rsidRDefault="000F4947" w:rsidP="000F49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51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ype of variables</w:t>
            </w:r>
          </w:p>
        </w:tc>
        <w:tc>
          <w:tcPr>
            <w:tcW w:w="6235" w:type="dxa"/>
          </w:tcPr>
          <w:p w14:paraId="41BF3AD1" w14:textId="5C418B06" w:rsidR="000F4947" w:rsidRPr="0065161A" w:rsidRDefault="000F4947" w:rsidP="000F49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51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ding</w:t>
            </w:r>
          </w:p>
        </w:tc>
      </w:tr>
      <w:tr w:rsidR="000F4947" w:rsidRPr="0065161A" w14:paraId="280085FD" w14:textId="77777777" w:rsidTr="000F4947">
        <w:tc>
          <w:tcPr>
            <w:tcW w:w="3116" w:type="dxa"/>
          </w:tcPr>
          <w:p w14:paraId="183BDCA1" w14:textId="4BFE54CC" w:rsidR="000F4947" w:rsidRPr="0065161A" w:rsidRDefault="000F4947" w:rsidP="000A4C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atisfaction with WFH space</w:t>
            </w:r>
          </w:p>
        </w:tc>
        <w:tc>
          <w:tcPr>
            <w:tcW w:w="6235" w:type="dxa"/>
          </w:tcPr>
          <w:p w14:paraId="4B8BD0F9" w14:textId="53BD447B" w:rsidR="000F4947" w:rsidRPr="0065161A" w:rsidRDefault="00905CAA" w:rsidP="000A4C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1: extremely dissatisfied, 2: somewhat dissatisfied, 3: neither satisfied nor dissatisfied, 4: somewhat satisfied, 5: extremely satisfied</w:t>
            </w:r>
          </w:p>
        </w:tc>
      </w:tr>
      <w:tr w:rsidR="00905CAA" w:rsidRPr="0065161A" w14:paraId="4B2ADA6E" w14:textId="77777777" w:rsidTr="000F4947">
        <w:tc>
          <w:tcPr>
            <w:tcW w:w="3116" w:type="dxa"/>
          </w:tcPr>
          <w:p w14:paraId="37211174" w14:textId="0CA2DA27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Temperature</w:t>
            </w:r>
            <w:r w:rsidRPr="0065161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235" w:type="dxa"/>
          </w:tcPr>
          <w:p w14:paraId="0AA7611E" w14:textId="3FBE6650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1: extremely dissatisfied, 2: somewhat dissatisfied, 3: neither satisfied nor dissatisfied, 4: somewhat satisfied, 5: extremely satisfied</w:t>
            </w:r>
          </w:p>
        </w:tc>
      </w:tr>
      <w:tr w:rsidR="00905CAA" w:rsidRPr="0065161A" w14:paraId="4E5C688A" w14:textId="77777777" w:rsidTr="000F4947">
        <w:tc>
          <w:tcPr>
            <w:tcW w:w="3116" w:type="dxa"/>
          </w:tcPr>
          <w:p w14:paraId="460A7B36" w14:textId="255FF31E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Lighting</w:t>
            </w:r>
            <w:r w:rsidRPr="0065161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235" w:type="dxa"/>
          </w:tcPr>
          <w:p w14:paraId="1B25AAE0" w14:textId="1E03EBAD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1: extremely dissatisfied, 2: somewhat dissatisfied, 3: neither satisfied nor dissatisfied, 4: somewhat satisfied, 5: extremely satisfied</w:t>
            </w:r>
          </w:p>
        </w:tc>
      </w:tr>
      <w:tr w:rsidR="00905CAA" w:rsidRPr="0065161A" w14:paraId="51EC1924" w14:textId="77777777" w:rsidTr="000F4947">
        <w:tc>
          <w:tcPr>
            <w:tcW w:w="3116" w:type="dxa"/>
          </w:tcPr>
          <w:p w14:paraId="4A235212" w14:textId="7D18204A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Noise outside</w:t>
            </w:r>
            <w:r w:rsidRPr="0065161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235" w:type="dxa"/>
          </w:tcPr>
          <w:p w14:paraId="48105182" w14:textId="26BA9D4D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1: extremely dissatisfied, 2: somewhat dissatisfied, 3: neither satisfied nor dissatisfied, 4: somewhat satisfied, 5: extremely satisfied</w:t>
            </w:r>
          </w:p>
        </w:tc>
      </w:tr>
      <w:tr w:rsidR="00905CAA" w:rsidRPr="0065161A" w14:paraId="67BA7DC0" w14:textId="77777777" w:rsidTr="000F4947">
        <w:tc>
          <w:tcPr>
            <w:tcW w:w="3116" w:type="dxa"/>
          </w:tcPr>
          <w:p w14:paraId="698D5650" w14:textId="219BAC73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Noise inside</w:t>
            </w:r>
            <w:r w:rsidRPr="0065161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235" w:type="dxa"/>
          </w:tcPr>
          <w:p w14:paraId="6E352BE7" w14:textId="61CC68E2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1: extremely dissatisfied, 2: somewhat dissatisfied, 3: neither satisfied nor dissatisfied, 4: somewhat satisfied, 5: extremely satisfied</w:t>
            </w:r>
          </w:p>
        </w:tc>
      </w:tr>
      <w:tr w:rsidR="00905CAA" w:rsidRPr="0065161A" w14:paraId="2086E977" w14:textId="77777777" w:rsidTr="000F4947">
        <w:tc>
          <w:tcPr>
            <w:tcW w:w="3116" w:type="dxa"/>
          </w:tcPr>
          <w:p w14:paraId="78772A3B" w14:textId="6C336B1A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Aesthetical pleasure</w:t>
            </w:r>
            <w:r w:rsidRPr="0065161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235" w:type="dxa"/>
          </w:tcPr>
          <w:p w14:paraId="0E9C0077" w14:textId="3484F321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1: extremely dissatisfied, 2: somewhat dissatisfied, 3: neither satisfied nor dissatisfied, 4: somewhat satisfied, 5: extremely satisfied</w:t>
            </w:r>
          </w:p>
        </w:tc>
      </w:tr>
      <w:tr w:rsidR="00905CAA" w:rsidRPr="0065161A" w14:paraId="60BF083F" w14:textId="77777777" w:rsidTr="000F4947">
        <w:tc>
          <w:tcPr>
            <w:tcW w:w="3116" w:type="dxa"/>
          </w:tcPr>
          <w:p w14:paraId="72B7398B" w14:textId="0BA0AE8C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Ergonomic comfort</w:t>
            </w:r>
            <w:r w:rsidRPr="0065161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235" w:type="dxa"/>
          </w:tcPr>
          <w:p w14:paraId="7A2775FD" w14:textId="7A820A8F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1: extremely dissatisfied, 2: somewhat dissatisfied, 3: neither satisfied nor dissatisfied, 4: somewhat satisfied, 5: extremely satisfied</w:t>
            </w:r>
          </w:p>
        </w:tc>
      </w:tr>
      <w:tr w:rsidR="00905CAA" w:rsidRPr="0065161A" w14:paraId="287A230E" w14:textId="77777777" w:rsidTr="000F4947">
        <w:tc>
          <w:tcPr>
            <w:tcW w:w="3116" w:type="dxa"/>
          </w:tcPr>
          <w:p w14:paraId="7006B64E" w14:textId="2E54EC21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Physiological comfort</w:t>
            </w:r>
            <w:r w:rsidRPr="0065161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235" w:type="dxa"/>
          </w:tcPr>
          <w:p w14:paraId="4C8CBA02" w14:textId="3739DE63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1: extremely dissatisfied, 2: somewhat dissatisfied, 3: neither satisfied nor dissatisfied, 4: somewhat satisfied, 5: extremely satisfied</w:t>
            </w:r>
          </w:p>
        </w:tc>
      </w:tr>
      <w:tr w:rsidR="00905CAA" w:rsidRPr="0065161A" w14:paraId="620B2998" w14:textId="77777777" w:rsidTr="000F4947">
        <w:tc>
          <w:tcPr>
            <w:tcW w:w="3116" w:type="dxa"/>
          </w:tcPr>
          <w:p w14:paraId="5F45EC4E" w14:textId="0AF37B78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Concentration</w:t>
            </w:r>
            <w:r w:rsidRPr="0065161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235" w:type="dxa"/>
          </w:tcPr>
          <w:p w14:paraId="18875FF4" w14:textId="44731513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1: extremely dissatisfied, 2: somewhat dissatisfied, 3: neither satisfied nor dissatisfied, 4: somewhat satisfied, 5: extremely satisfied</w:t>
            </w:r>
          </w:p>
        </w:tc>
      </w:tr>
      <w:tr w:rsidR="00905CAA" w:rsidRPr="0065161A" w14:paraId="53E01430" w14:textId="77777777" w:rsidTr="000F4947">
        <w:tc>
          <w:tcPr>
            <w:tcW w:w="3116" w:type="dxa"/>
          </w:tcPr>
          <w:p w14:paraId="2F50A7C6" w14:textId="39D45707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Relieving stress</w:t>
            </w:r>
            <w:r w:rsidRPr="0065161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235" w:type="dxa"/>
          </w:tcPr>
          <w:p w14:paraId="44412FA5" w14:textId="06F51A78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1: extremely dissatisfied, 2: somewhat dissatisfied, 3: neither satisfied nor dissatisfied, 4: somewhat satisfied, 5: extremely satisfied</w:t>
            </w:r>
          </w:p>
        </w:tc>
      </w:tr>
      <w:tr w:rsidR="00905CAA" w:rsidRPr="0065161A" w14:paraId="263E21BD" w14:textId="77777777" w:rsidTr="000F4947">
        <w:tc>
          <w:tcPr>
            <w:tcW w:w="3116" w:type="dxa"/>
          </w:tcPr>
          <w:p w14:paraId="69F2992A" w14:textId="221B765F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Attachment to home</w:t>
            </w:r>
            <w:r w:rsidRPr="0065161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235" w:type="dxa"/>
          </w:tcPr>
          <w:p w14:paraId="1AEAD6B9" w14:textId="569E4102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1: extremely dissatisfied, 2: somewhat dissatisfied, 3: neither satisfied nor dissatisfied, 4: somewhat satisfied, 5: extremely satisfied</w:t>
            </w:r>
          </w:p>
        </w:tc>
      </w:tr>
      <w:tr w:rsidR="00905CAA" w:rsidRPr="0065161A" w14:paraId="5608287D" w14:textId="77777777" w:rsidTr="000F4947">
        <w:tc>
          <w:tcPr>
            <w:tcW w:w="3116" w:type="dxa"/>
          </w:tcPr>
          <w:p w14:paraId="47E73FB0" w14:textId="1298D14A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Privacy</w:t>
            </w:r>
            <w:r w:rsidRPr="0065161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235" w:type="dxa"/>
          </w:tcPr>
          <w:p w14:paraId="0D833116" w14:textId="3B2CF371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1: extremely dissatisfied, 2: somewhat dissatisfied, 3: neither satisfied nor dissatisfied, 4: somewhat satisfied, 5: extremely satisfied</w:t>
            </w:r>
          </w:p>
        </w:tc>
      </w:tr>
      <w:tr w:rsidR="00905CAA" w:rsidRPr="0065161A" w14:paraId="36B3FEAE" w14:textId="77777777" w:rsidTr="000F4947">
        <w:tc>
          <w:tcPr>
            <w:tcW w:w="3116" w:type="dxa"/>
          </w:tcPr>
          <w:p w14:paraId="575CF189" w14:textId="7BC51729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Living alone</w:t>
            </w:r>
          </w:p>
        </w:tc>
        <w:tc>
          <w:tcPr>
            <w:tcW w:w="6235" w:type="dxa"/>
          </w:tcPr>
          <w:p w14:paraId="23AB00E5" w14:textId="48ADDFEA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0: living with others, 1: living alone</w:t>
            </w:r>
          </w:p>
        </w:tc>
      </w:tr>
      <w:tr w:rsidR="00905CAA" w:rsidRPr="0065161A" w14:paraId="30891B01" w14:textId="77777777" w:rsidTr="000F4947">
        <w:tc>
          <w:tcPr>
            <w:tcW w:w="3116" w:type="dxa"/>
          </w:tcPr>
          <w:p w14:paraId="23828B5F" w14:textId="356EE41C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Living with children</w:t>
            </w:r>
          </w:p>
        </w:tc>
        <w:tc>
          <w:tcPr>
            <w:tcW w:w="6235" w:type="dxa"/>
          </w:tcPr>
          <w:p w14:paraId="62298CCF" w14:textId="304701D1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0: no children, 1: living with child(ren)</w:t>
            </w:r>
          </w:p>
        </w:tc>
      </w:tr>
      <w:tr w:rsidR="00905CAA" w:rsidRPr="0065161A" w14:paraId="48AB6394" w14:textId="77777777" w:rsidTr="000F4947">
        <w:tc>
          <w:tcPr>
            <w:tcW w:w="3116" w:type="dxa"/>
          </w:tcPr>
          <w:p w14:paraId="0F0C7CA2" w14:textId="2E97F5B2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Housing type</w:t>
            </w:r>
          </w:p>
        </w:tc>
        <w:tc>
          <w:tcPr>
            <w:tcW w:w="6235" w:type="dxa"/>
          </w:tcPr>
          <w:p w14:paraId="6D1609EC" w14:textId="280748E1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0: house, 1: apartment</w:t>
            </w:r>
          </w:p>
        </w:tc>
      </w:tr>
      <w:tr w:rsidR="00905CAA" w:rsidRPr="0065161A" w14:paraId="3C947F11" w14:textId="77777777" w:rsidTr="000F4947">
        <w:tc>
          <w:tcPr>
            <w:tcW w:w="3116" w:type="dxa"/>
          </w:tcPr>
          <w:p w14:paraId="6DBB3722" w14:textId="74823595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Attachment to neighbor</w:t>
            </w:r>
          </w:p>
        </w:tc>
        <w:tc>
          <w:tcPr>
            <w:tcW w:w="6235" w:type="dxa"/>
          </w:tcPr>
          <w:p w14:paraId="423EF9A1" w14:textId="7F12EECF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 xml:space="preserve">1: not at all, 2: a little, 3: a moderate amount, 4: a lot, 5: a great deal </w:t>
            </w:r>
          </w:p>
        </w:tc>
      </w:tr>
      <w:tr w:rsidR="00905CAA" w:rsidRPr="0065161A" w14:paraId="3B6BBA51" w14:textId="77777777" w:rsidTr="000F4947">
        <w:tc>
          <w:tcPr>
            <w:tcW w:w="3116" w:type="dxa"/>
          </w:tcPr>
          <w:p w14:paraId="22FFDE94" w14:textId="62CDCF6E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Prior experience of WFH</w:t>
            </w:r>
          </w:p>
        </w:tc>
        <w:tc>
          <w:tcPr>
            <w:tcW w:w="6235" w:type="dxa"/>
          </w:tcPr>
          <w:p w14:paraId="4D0AA2D1" w14:textId="4A75F448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0: yes, 1: no</w:t>
            </w:r>
          </w:p>
        </w:tc>
      </w:tr>
      <w:tr w:rsidR="00905CAA" w:rsidRPr="0065161A" w14:paraId="24AF1CE7" w14:textId="77777777" w:rsidTr="000F4947">
        <w:tc>
          <w:tcPr>
            <w:tcW w:w="3116" w:type="dxa"/>
          </w:tcPr>
          <w:p w14:paraId="58C6D624" w14:textId="71697117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WFH frequency</w:t>
            </w:r>
          </w:p>
        </w:tc>
        <w:tc>
          <w:tcPr>
            <w:tcW w:w="6235" w:type="dxa"/>
          </w:tcPr>
          <w:p w14:paraId="5F11FB31" w14:textId="30CFA3BD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1: less than 1 day a week, 2: 1-2 days a week, 3: 3-4 days a week, 4: more than 5 days a week</w:t>
            </w:r>
          </w:p>
        </w:tc>
      </w:tr>
      <w:tr w:rsidR="00905CAA" w:rsidRPr="0065161A" w14:paraId="73F84CB0" w14:textId="77777777" w:rsidTr="000F4947">
        <w:tc>
          <w:tcPr>
            <w:tcW w:w="3116" w:type="dxa"/>
          </w:tcPr>
          <w:p w14:paraId="2D4D67B8" w14:textId="0333EF5D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WFH compulsoriness</w:t>
            </w:r>
          </w:p>
        </w:tc>
        <w:tc>
          <w:tcPr>
            <w:tcW w:w="6235" w:type="dxa"/>
          </w:tcPr>
          <w:p w14:paraId="0D90C853" w14:textId="13A5EB75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0: compulsory, 1: voluntary</w:t>
            </w:r>
          </w:p>
        </w:tc>
      </w:tr>
      <w:tr w:rsidR="00905CAA" w:rsidRPr="0065161A" w14:paraId="7BDF5978" w14:textId="77777777" w:rsidTr="000F4947">
        <w:tc>
          <w:tcPr>
            <w:tcW w:w="3116" w:type="dxa"/>
          </w:tcPr>
          <w:p w14:paraId="1BAC3EA4" w14:textId="1302C6CD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Job insecurity</w:t>
            </w:r>
          </w:p>
        </w:tc>
        <w:tc>
          <w:tcPr>
            <w:tcW w:w="6235" w:type="dxa"/>
          </w:tcPr>
          <w:p w14:paraId="39EBE6AE" w14:textId="4D4BD804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0: other, 1: full-time</w:t>
            </w:r>
          </w:p>
        </w:tc>
      </w:tr>
      <w:tr w:rsidR="00905CAA" w:rsidRPr="0065161A" w14:paraId="6B21D343" w14:textId="77777777" w:rsidTr="000F4947">
        <w:tc>
          <w:tcPr>
            <w:tcW w:w="3116" w:type="dxa"/>
          </w:tcPr>
          <w:p w14:paraId="12DCB0C2" w14:textId="71EAD8F6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Job position</w:t>
            </w:r>
          </w:p>
        </w:tc>
        <w:tc>
          <w:tcPr>
            <w:tcW w:w="6235" w:type="dxa"/>
          </w:tcPr>
          <w:p w14:paraId="3775B774" w14:textId="164853F7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0: subordinate, 1: superior</w:t>
            </w:r>
          </w:p>
        </w:tc>
      </w:tr>
      <w:tr w:rsidR="00CF0DF5" w:rsidRPr="0065161A" w14:paraId="7E8F7036" w14:textId="77777777" w:rsidTr="000F4947">
        <w:tc>
          <w:tcPr>
            <w:tcW w:w="3116" w:type="dxa"/>
          </w:tcPr>
          <w:p w14:paraId="4F8B102A" w14:textId="6CC3378E" w:rsidR="00CF0DF5" w:rsidRPr="0065161A" w:rsidRDefault="00CF0DF5" w:rsidP="00CF0DF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Interaction required</w:t>
            </w:r>
          </w:p>
        </w:tc>
        <w:tc>
          <w:tcPr>
            <w:tcW w:w="6235" w:type="dxa"/>
          </w:tcPr>
          <w:p w14:paraId="24F7E8F6" w14:textId="728D42A8" w:rsidR="00CF0DF5" w:rsidRPr="0065161A" w:rsidRDefault="00CF0DF5" w:rsidP="00CF0DF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 xml:space="preserve">1: not at all, 2: a little, 3: a moderate amount, 4: a lot, 5: a great deal </w:t>
            </w:r>
          </w:p>
        </w:tc>
      </w:tr>
      <w:tr w:rsidR="00905CAA" w:rsidRPr="0065161A" w14:paraId="2F7374F1" w14:textId="77777777" w:rsidTr="000F4947">
        <w:tc>
          <w:tcPr>
            <w:tcW w:w="3116" w:type="dxa"/>
          </w:tcPr>
          <w:p w14:paraId="1E09AEAB" w14:textId="7791DEFD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6235" w:type="dxa"/>
          </w:tcPr>
          <w:p w14:paraId="747E91E9" w14:textId="3D8279FF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1: under 21, 2: 21-25, 3: 26-30, 4: 31-35, 5: 36-40, 6: 41-45, 7: 46-50, 8: 51-55, 9: 56-60, 10: 61-65, 11: 66-70, 12: 71 or older</w:t>
            </w:r>
          </w:p>
        </w:tc>
      </w:tr>
      <w:tr w:rsidR="00905CAA" w:rsidRPr="0065161A" w14:paraId="3CEB8972" w14:textId="77777777" w:rsidTr="000F4947">
        <w:tc>
          <w:tcPr>
            <w:tcW w:w="3116" w:type="dxa"/>
          </w:tcPr>
          <w:p w14:paraId="291AD093" w14:textId="2AAA4711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Sex</w:t>
            </w:r>
          </w:p>
        </w:tc>
        <w:tc>
          <w:tcPr>
            <w:tcW w:w="6235" w:type="dxa"/>
          </w:tcPr>
          <w:p w14:paraId="04C05539" w14:textId="3CA6CAE6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0: male, 1: female</w:t>
            </w:r>
          </w:p>
        </w:tc>
      </w:tr>
      <w:tr w:rsidR="00905CAA" w:rsidRPr="0065161A" w14:paraId="7A5FB624" w14:textId="77777777" w:rsidTr="000F4947">
        <w:tc>
          <w:tcPr>
            <w:tcW w:w="3116" w:type="dxa"/>
          </w:tcPr>
          <w:p w14:paraId="6B85BD88" w14:textId="2F1FDC44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Marriage</w:t>
            </w:r>
          </w:p>
        </w:tc>
        <w:tc>
          <w:tcPr>
            <w:tcW w:w="6235" w:type="dxa"/>
          </w:tcPr>
          <w:p w14:paraId="04C4F841" w14:textId="65C2BA91" w:rsidR="00905CAA" w:rsidRPr="0065161A" w:rsidRDefault="00905CAA" w:rsidP="00905C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161A">
              <w:rPr>
                <w:rFonts w:ascii="Arial" w:hAnsi="Arial" w:cs="Arial"/>
                <w:sz w:val="18"/>
                <w:szCs w:val="18"/>
                <w:lang w:val="en-US"/>
              </w:rPr>
              <w:t>0: not married, 1: married</w:t>
            </w:r>
          </w:p>
        </w:tc>
      </w:tr>
    </w:tbl>
    <w:p w14:paraId="6CD1D2B2" w14:textId="481EEBAE" w:rsidR="000A4CE8" w:rsidRPr="0065161A" w:rsidRDefault="000F4947" w:rsidP="000F4947">
      <w:pPr>
        <w:rPr>
          <w:rFonts w:ascii="Arial" w:hAnsi="Arial" w:cs="Arial"/>
          <w:sz w:val="18"/>
          <w:szCs w:val="18"/>
          <w:lang w:val="en-US"/>
        </w:rPr>
      </w:pPr>
      <w:r w:rsidRPr="0065161A">
        <w:rPr>
          <w:rFonts w:ascii="Arial" w:hAnsi="Arial" w:cs="Arial"/>
          <w:sz w:val="18"/>
          <w:szCs w:val="18"/>
          <w:lang w:val="en-US"/>
        </w:rPr>
        <w:t xml:space="preserve">* </w:t>
      </w:r>
      <w:r w:rsidR="00BC2F04" w:rsidRPr="0065161A">
        <w:rPr>
          <w:rFonts w:ascii="Arial" w:hAnsi="Arial" w:cs="Arial"/>
          <w:sz w:val="18"/>
          <w:szCs w:val="18"/>
          <w:lang w:val="en-US"/>
        </w:rPr>
        <w:t>This indicates satisfaction with WFH space in terms of that variable.</w:t>
      </w:r>
    </w:p>
    <w:sectPr w:rsidR="000A4CE8" w:rsidRPr="006516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327691"/>
    <w:multiLevelType w:val="hybridMultilevel"/>
    <w:tmpl w:val="75ACBDAA"/>
    <w:lvl w:ilvl="0" w:tplc="71041922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DE63E7"/>
    <w:multiLevelType w:val="hybridMultilevel"/>
    <w:tmpl w:val="B97C64C6"/>
    <w:lvl w:ilvl="0" w:tplc="058E7D62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6710384">
    <w:abstractNumId w:val="1"/>
  </w:num>
  <w:num w:numId="2" w16cid:durableId="14507793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518"/>
    <w:rsid w:val="000A4CE8"/>
    <w:rsid w:val="000F4947"/>
    <w:rsid w:val="0065161A"/>
    <w:rsid w:val="00905CAA"/>
    <w:rsid w:val="00AC5E3A"/>
    <w:rsid w:val="00B35518"/>
    <w:rsid w:val="00BC2F04"/>
    <w:rsid w:val="00CF0DF5"/>
    <w:rsid w:val="00D11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FED304"/>
  <w15:chartTrackingRefBased/>
  <w15:docId w15:val="{4985BC8A-ED88-EC4C-B37D-0742FE9A3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L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5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49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016</Words>
  <Characters>579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 Yeon Park</dc:creator>
  <cp:keywords/>
  <dc:description/>
  <cp:lastModifiedBy>So Yeon Park</cp:lastModifiedBy>
  <cp:revision>2</cp:revision>
  <dcterms:created xsi:type="dcterms:W3CDTF">2023-09-01T08:39:00Z</dcterms:created>
  <dcterms:modified xsi:type="dcterms:W3CDTF">2023-09-12T09:37:00Z</dcterms:modified>
</cp:coreProperties>
</file>